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D80B6" w14:textId="6B863D0F" w:rsidR="00903100" w:rsidRPr="00E509A9" w:rsidRDefault="00903100" w:rsidP="009031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09A9">
        <w:rPr>
          <w:rFonts w:ascii="Times New Roman" w:hAnsi="Times New Roman" w:cs="Times New Roman"/>
          <w:sz w:val="24"/>
          <w:szCs w:val="24"/>
        </w:rPr>
        <w:t xml:space="preserve">Table </w:t>
      </w:r>
      <w:r w:rsidR="005E4CCD">
        <w:rPr>
          <w:rFonts w:ascii="Times New Roman" w:hAnsi="Times New Roman" w:cs="Times New Roman"/>
          <w:sz w:val="24"/>
          <w:szCs w:val="24"/>
        </w:rPr>
        <w:t>S</w:t>
      </w:r>
      <w:r w:rsidRPr="00E509A9">
        <w:rPr>
          <w:rFonts w:ascii="Times New Roman" w:hAnsi="Times New Roman" w:cs="Times New Roman"/>
          <w:sz w:val="24"/>
          <w:szCs w:val="24"/>
        </w:rPr>
        <w:t>1. Multivariate analysis (Cox regression) of progression free survival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0"/>
        <w:gridCol w:w="1418"/>
        <w:gridCol w:w="1843"/>
        <w:gridCol w:w="1843"/>
        <w:gridCol w:w="1362"/>
      </w:tblGrid>
      <w:tr w:rsidR="00903100" w:rsidRPr="00E509A9" w14:paraId="171D04C9" w14:textId="77777777" w:rsidTr="009E583F">
        <w:trPr>
          <w:trHeight w:val="410"/>
        </w:trPr>
        <w:tc>
          <w:tcPr>
            <w:tcW w:w="141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F6FC7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FFED6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9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</w:t>
            </w:r>
            <w:r w:rsidRPr="00E509A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4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0190A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5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D8D28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03100" w:rsidRPr="00E509A9" w14:paraId="0083D094" w14:textId="77777777" w:rsidTr="009E583F">
        <w:trPr>
          <w:trHeight w:val="348"/>
        </w:trPr>
        <w:tc>
          <w:tcPr>
            <w:tcW w:w="1410" w:type="pct"/>
            <w:tcBorders>
              <w:top w:val="nil"/>
              <w:left w:val="single" w:sz="8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D50E9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425D5D5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92865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F6045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75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67CE5AD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100" w:rsidRPr="00E509A9" w14:paraId="60B156E7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5701E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509A9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B0B24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713A9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9FAFB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E5F0E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3100" w:rsidRPr="00E509A9" w14:paraId="618A5C71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FCC50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Sex(female)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DDE3A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2FD48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BA56C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5FA25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03100" w:rsidRPr="00E509A9" w14:paraId="583F7DCB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956C3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Smoking (ref never)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2260B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A5E77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6FFB5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C7BA0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03100" w:rsidRPr="00E509A9" w14:paraId="162AB7C9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9B854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ECOG (ref 0)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1315A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F246F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58EE3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78F20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100" w:rsidRPr="00E509A9" w14:paraId="3BF79F56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968EA" w14:textId="77777777" w:rsidR="00903100" w:rsidRPr="00E509A9" w:rsidRDefault="00903100" w:rsidP="009E583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AE379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58C93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EA14C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E956F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03100" w:rsidRPr="00E509A9" w14:paraId="46DF45D4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8822E" w14:textId="77777777" w:rsidR="00903100" w:rsidRPr="00E509A9" w:rsidRDefault="00903100" w:rsidP="009E583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6F3AE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F334D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FE9B1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4E12C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3100" w:rsidRPr="00E509A9" w14:paraId="7F2B7A44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69E9E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Histology (ref ADC)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013FB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B2BF9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2B43E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97EA0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100" w:rsidRPr="00E509A9" w14:paraId="7CD81766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E811B" w14:textId="77777777" w:rsidR="00903100" w:rsidRPr="00E509A9" w:rsidRDefault="00903100" w:rsidP="009E583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BD321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F8F86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1EF28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0A573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03100" w:rsidRPr="00E509A9" w14:paraId="79CBDF02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6901B" w14:textId="77777777" w:rsidR="00903100" w:rsidRPr="00E509A9" w:rsidRDefault="00903100" w:rsidP="009E583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30C96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6B9D9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48E21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D48BB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03100" w:rsidRPr="00E509A9" w14:paraId="06A4D914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74EF5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EGFR mutation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DCD0F6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963E7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A7C8B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8C25B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03100" w:rsidRPr="00E509A9" w14:paraId="11175741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89AB2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PDL-1 expression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394FA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70D76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C757A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3D536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9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03100" w:rsidRPr="00E509A9" w14:paraId="22122F8F" w14:textId="77777777" w:rsidTr="009E583F">
        <w:trPr>
          <w:trHeight w:val="20"/>
        </w:trPr>
        <w:tc>
          <w:tcPr>
            <w:tcW w:w="141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B1BE6" w14:textId="77777777" w:rsidR="00903100" w:rsidRPr="00E509A9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reatment PLC</w:t>
            </w:r>
          </w:p>
        </w:tc>
        <w:tc>
          <w:tcPr>
            <w:tcW w:w="78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A24BD" w14:textId="77777777" w:rsidR="00903100" w:rsidRPr="00903100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10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04CDD" w14:textId="77777777" w:rsidR="00903100" w:rsidRPr="00903100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10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2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18AD6" w14:textId="77777777" w:rsidR="00903100" w:rsidRPr="00903100" w:rsidRDefault="00903100" w:rsidP="009E58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10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903100">
              <w:rPr>
                <w:rFonts w:ascii="Times New Roman" w:eastAsia="맑은 고딕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5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7F156" w14:textId="77777777" w:rsidR="00903100" w:rsidRPr="00117213" w:rsidRDefault="00903100" w:rsidP="009E583F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07</w:t>
            </w:r>
          </w:p>
        </w:tc>
      </w:tr>
    </w:tbl>
    <w:p w14:paraId="2EB74715" w14:textId="77777777" w:rsidR="00903100" w:rsidRDefault="00903100" w:rsidP="0090310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0310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509A9">
        <w:rPr>
          <w:rFonts w:ascii="Times New Roman" w:hAnsi="Times New Roman" w:cs="Times New Roman"/>
          <w:sz w:val="24"/>
          <w:szCs w:val="24"/>
        </w:rPr>
        <w:t xml:space="preserve">*adjusted hazard ratio </w:t>
      </w:r>
      <w:r w:rsidRPr="00E509A9">
        <w:rPr>
          <w:rFonts w:ascii="Times New Roman" w:eastAsia="맑은 고딕" w:hAnsi="Times New Roman" w:cs="Times New Roman"/>
          <w:sz w:val="24"/>
          <w:szCs w:val="24"/>
        </w:rPr>
        <w:t>†</w:t>
      </w:r>
      <w:r w:rsidRPr="00E509A9">
        <w:rPr>
          <w:rFonts w:ascii="Times New Roman" w:hAnsi="Times New Roman" w:cs="Times New Roman"/>
          <w:sz w:val="24"/>
          <w:szCs w:val="24"/>
        </w:rPr>
        <w:t xml:space="preserve">age at first ICIs prescription </w:t>
      </w:r>
    </w:p>
    <w:p w14:paraId="482ECB11" w14:textId="0A7774BB" w:rsidR="00903100" w:rsidRDefault="00A575C8" w:rsidP="009031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03100">
        <w:rPr>
          <w:rFonts w:ascii="Times New Roman" w:hAnsi="Times New Roman" w:cs="Times New Roman"/>
          <w:sz w:val="24"/>
          <w:szCs w:val="24"/>
        </w:rPr>
        <w:t xml:space="preserve">2. </w:t>
      </w:r>
      <w:r w:rsidR="00903100" w:rsidRPr="00E509A9">
        <w:rPr>
          <w:rFonts w:ascii="Times New Roman" w:hAnsi="Times New Roman" w:cs="Times New Roman"/>
          <w:sz w:val="24"/>
          <w:szCs w:val="24"/>
        </w:rPr>
        <w:t xml:space="preserve">Treatment related adverse events according to </w:t>
      </w:r>
      <w:r w:rsidR="00903100">
        <w:rPr>
          <w:rFonts w:ascii="Times New Roman" w:hAnsi="Times New Roman" w:cs="Times New Roman"/>
          <w:sz w:val="24"/>
          <w:szCs w:val="24"/>
        </w:rPr>
        <w:t>pretreatment</w:t>
      </w:r>
      <w:r w:rsidR="00903100" w:rsidRPr="00E509A9">
        <w:rPr>
          <w:rFonts w:ascii="Times New Roman" w:hAnsi="Times New Roman" w:cs="Times New Roman"/>
          <w:sz w:val="24"/>
          <w:szCs w:val="24"/>
        </w:rPr>
        <w:t xml:space="preserve"> </w:t>
      </w:r>
      <w:r w:rsidR="00903100">
        <w:rPr>
          <w:rFonts w:ascii="맑은 고딕" w:eastAsia="맑은 고딕" w:hAnsi="맑은 고딕" w:cs="맑은 고딕"/>
          <w:sz w:val="24"/>
          <w:szCs w:val="24"/>
        </w:rPr>
        <w:t>P</w:t>
      </w:r>
      <w:r w:rsidR="00903100" w:rsidRPr="00E509A9">
        <w:rPr>
          <w:rFonts w:ascii="Times New Roman" w:hAnsi="Times New Roman" w:cs="Times New Roman"/>
          <w:sz w:val="24"/>
          <w:szCs w:val="24"/>
        </w:rPr>
        <w:t>LC quartile groups.</w:t>
      </w:r>
    </w:p>
    <w:p w14:paraId="46312E3B" w14:textId="77777777" w:rsidR="00903100" w:rsidRDefault="00903100" w:rsidP="009031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204" w:type="pct"/>
        <w:tblInd w:w="-1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1913"/>
        <w:gridCol w:w="1915"/>
        <w:gridCol w:w="1915"/>
        <w:gridCol w:w="1915"/>
        <w:gridCol w:w="847"/>
      </w:tblGrid>
      <w:tr w:rsidR="00903100" w:rsidRPr="00E509A9" w14:paraId="7C6F6166" w14:textId="77777777" w:rsidTr="009E583F">
        <w:trPr>
          <w:trHeight w:val="20"/>
        </w:trPr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76C37" w14:textId="77777777" w:rsidR="00903100" w:rsidRPr="00E509A9" w:rsidRDefault="00903100" w:rsidP="009E58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retreatment PLC</w:t>
            </w:r>
          </w:p>
        </w:tc>
        <w:tc>
          <w:tcPr>
            <w:tcW w:w="8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F7190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Quart 1 (n=58)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49D9E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Quart2 </w:t>
            </w:r>
          </w:p>
          <w:p w14:paraId="661F9D59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58)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44F3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Quart3</w:t>
            </w:r>
          </w:p>
          <w:p w14:paraId="02BF38A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58)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C8846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Quart4 </w:t>
            </w:r>
          </w:p>
          <w:p w14:paraId="1934D514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57)</w:t>
            </w: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F1D2F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 </w:t>
            </w:r>
          </w:p>
        </w:tc>
      </w:tr>
      <w:tr w:rsidR="00903100" w:rsidRPr="00E509A9" w14:paraId="38C47CC1" w14:textId="77777777" w:rsidTr="009E583F">
        <w:trPr>
          <w:trHeight w:val="20"/>
        </w:trPr>
        <w:tc>
          <w:tcPr>
            <w:tcW w:w="12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87147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Adverse event (n=61)</w:t>
            </w:r>
          </w:p>
        </w:tc>
        <w:tc>
          <w:tcPr>
            <w:tcW w:w="8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E87EF" w14:textId="77777777" w:rsidR="00903100" w:rsidRPr="00B56DC4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6DC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1 (19.0%)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1BF2E" w14:textId="77777777" w:rsidR="00903100" w:rsidRPr="00B56DC4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6DC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5(18.0%)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01C28" w14:textId="77777777" w:rsidR="00903100" w:rsidRPr="00B56DC4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6DC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0 (32.8%)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4F935" w14:textId="77777777" w:rsidR="00903100" w:rsidRPr="00B56DC4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6DC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9 (31.2%)</w:t>
            </w: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93575" w14:textId="77777777" w:rsidR="00903100" w:rsidRPr="00B56DC4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6DC4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103</w:t>
            </w:r>
          </w:p>
        </w:tc>
      </w:tr>
      <w:tr w:rsidR="00903100" w:rsidRPr="00E509A9" w14:paraId="73F0DC39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2DB3E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ind w:left="7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Pneumoniti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1BF46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 (30.7%)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3D3E5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 (36.4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4CE8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 (10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334A9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 (31.6%)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7EC4B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723</w:t>
            </w:r>
          </w:p>
        </w:tc>
      </w:tr>
      <w:tr w:rsidR="00903100" w:rsidRPr="00E509A9" w14:paraId="0AEE8834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D74E2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ind w:left="7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Skin les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9FDCF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 (18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AC3D7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 (0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8008C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 (25.5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9D4DA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 (15.8%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6872" w14:textId="77777777" w:rsidR="00903100" w:rsidRPr="00E509A9" w:rsidRDefault="00903100" w:rsidP="009E58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903100" w:rsidRPr="00E509A9" w14:paraId="57C1C844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BDB80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ind w:left="7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epatitis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0A89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 (9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FD89C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 (27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59DE7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 (5.0%)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7A0D4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5.3%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1ACDF" w14:textId="77777777" w:rsidR="00903100" w:rsidRPr="00E509A9" w:rsidRDefault="00903100" w:rsidP="009E58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903100" w:rsidRPr="00E509A9" w14:paraId="356824AD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CD010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ind w:left="7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TFT abnormalit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6DD37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 (0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153EE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9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DC035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 (15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37690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 (10.5%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4CD4" w14:textId="77777777" w:rsidR="00903100" w:rsidRPr="00E509A9" w:rsidRDefault="00903100" w:rsidP="009E58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903100" w:rsidRPr="00E509A9" w14:paraId="22A77C81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3DB82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ind w:left="7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rthritis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9022F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 (0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5BDEF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 (0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4532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 (5.0%)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65356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 (10.5%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DA1D" w14:textId="77777777" w:rsidR="00903100" w:rsidRPr="00E509A9" w:rsidRDefault="00903100" w:rsidP="009E58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903100" w:rsidRPr="00E509A9" w14:paraId="535C8A85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01EE8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ind w:left="7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Fev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E6D0C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9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A12C4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 (0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EC5E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 (5.0%)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A89C2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5.3%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875C" w14:textId="77777777" w:rsidR="00903100" w:rsidRPr="00E509A9" w:rsidRDefault="00903100" w:rsidP="009E58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903100" w:rsidRPr="00E509A9" w14:paraId="2728C55D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AEFB4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ind w:left="7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norexia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A88A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0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88A30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9.1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A3D6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 (5.0%)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1D2D0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5.3%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32DB" w14:textId="77777777" w:rsidR="00903100" w:rsidRPr="00E509A9" w:rsidRDefault="00903100" w:rsidP="009E58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903100" w:rsidRPr="00E509A9" w14:paraId="74099B3A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85767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ind w:left="72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Others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DE35C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 (27.3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80B3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 (18.2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28801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7 (30.0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87E76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 (15.8%)</w:t>
            </w: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1E26" w14:textId="77777777" w:rsidR="00903100" w:rsidRPr="00E509A9" w:rsidRDefault="00903100" w:rsidP="009E58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903100" w:rsidRPr="00E509A9" w14:paraId="087272A1" w14:textId="77777777" w:rsidTr="009E583F">
        <w:trPr>
          <w:trHeight w:val="20"/>
        </w:trPr>
        <w:tc>
          <w:tcPr>
            <w:tcW w:w="1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4F0FD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Serious adverse event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DE98E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 (8.5%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5F002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 (5.1%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56DA4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7 (11.9%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C2283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 (10.2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4F831" w14:textId="77777777" w:rsidR="00903100" w:rsidRPr="00E509A9" w:rsidRDefault="00903100" w:rsidP="009E583F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509A9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670</w:t>
            </w:r>
          </w:p>
        </w:tc>
      </w:tr>
    </w:tbl>
    <w:p w14:paraId="3AF3E350" w14:textId="77777777" w:rsidR="00556826" w:rsidRDefault="00556826">
      <w:pPr>
        <w:sectPr w:rsidR="0055682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14:paraId="13E8B581" w14:textId="21B12398" w:rsidR="00556826" w:rsidRDefault="00556826" w:rsidP="005568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rrelation of study parameters by Pearson’s correlation analysis.</w:t>
      </w:r>
    </w:p>
    <w:tbl>
      <w:tblPr>
        <w:tblStyle w:val="a8"/>
        <w:tblW w:w="16585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88"/>
        <w:gridCol w:w="1488"/>
        <w:gridCol w:w="1488"/>
        <w:gridCol w:w="1489"/>
        <w:gridCol w:w="1488"/>
        <w:gridCol w:w="1488"/>
        <w:gridCol w:w="1277"/>
        <w:gridCol w:w="1417"/>
        <w:gridCol w:w="1559"/>
        <w:gridCol w:w="1701"/>
      </w:tblGrid>
      <w:tr w:rsidR="007A41D5" w:rsidRPr="007A41D5" w14:paraId="2B4D22DB" w14:textId="77777777" w:rsidTr="007A41D5">
        <w:trPr>
          <w:trHeight w:val="33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0BA45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Study parameter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6E106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Line of ICI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39C09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60507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B857A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C9267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967A4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9B97A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D27F5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PD-L1 expr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2A30C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Pre-treatment PL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5B854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Post-treatment PLC</w:t>
            </w:r>
          </w:p>
        </w:tc>
      </w:tr>
      <w:tr w:rsidR="007A41D5" w:rsidRPr="007A41D5" w14:paraId="703B8533" w14:textId="77777777" w:rsidTr="007A41D5">
        <w:trPr>
          <w:trHeight w:val="330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93EED75" w14:textId="77777777" w:rsidR="00342CBA" w:rsidRPr="007A41D5" w:rsidRDefault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Line of ICI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</w:tcBorders>
            <w:noWrap/>
            <w:hideMark/>
          </w:tcPr>
          <w:p w14:paraId="0E28850D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4384EFEE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30*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5DF55DBE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09*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14:paraId="291A2B86" w14:textId="11AC1181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6C0483ED" w14:textId="41FCA44A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0446098C" w14:textId="587F8F27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0DE8E973" w14:textId="4C8F6F5A" w:rsidR="00342CBA" w:rsidRPr="007A41D5" w:rsidRDefault="007A41D5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B508CFC" w14:textId="56725622" w:rsidR="00342CBA" w:rsidRPr="007A41D5" w:rsidRDefault="007A41D5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C3D7FD5" w14:textId="27DCC2CE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E5DD183" w14:textId="2D84E814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A41D5" w:rsidRPr="007A41D5" w14:paraId="65322D7D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hideMark/>
          </w:tcPr>
          <w:p w14:paraId="3671E40C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4A467733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30*</w:t>
            </w:r>
          </w:p>
        </w:tc>
        <w:tc>
          <w:tcPr>
            <w:tcW w:w="1488" w:type="dxa"/>
            <w:noWrap/>
            <w:hideMark/>
          </w:tcPr>
          <w:p w14:paraId="0C57CD60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noWrap/>
            <w:hideMark/>
          </w:tcPr>
          <w:p w14:paraId="1F6E9A4B" w14:textId="692F96E2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489" w:type="dxa"/>
            <w:noWrap/>
            <w:hideMark/>
          </w:tcPr>
          <w:p w14:paraId="7121EE7C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88" w:type="dxa"/>
            <w:noWrap/>
            <w:hideMark/>
          </w:tcPr>
          <w:p w14:paraId="3DC6F093" w14:textId="0ABBB8F1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BD5C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1408160A" w14:textId="3E52D4C0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7" w:type="dxa"/>
            <w:noWrap/>
            <w:hideMark/>
          </w:tcPr>
          <w:p w14:paraId="154240EC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417" w:type="dxa"/>
            <w:noWrap/>
            <w:hideMark/>
          </w:tcPr>
          <w:p w14:paraId="29C1558F" w14:textId="0AB89295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8FC0EC9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701" w:type="dxa"/>
            <w:noWrap/>
            <w:hideMark/>
          </w:tcPr>
          <w:p w14:paraId="78D02BED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7A41D5" w:rsidRPr="007A41D5" w14:paraId="60060EA0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hideMark/>
          </w:tcPr>
          <w:p w14:paraId="51080121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3B203E55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09*</w:t>
            </w:r>
          </w:p>
        </w:tc>
        <w:tc>
          <w:tcPr>
            <w:tcW w:w="1488" w:type="dxa"/>
            <w:noWrap/>
            <w:hideMark/>
          </w:tcPr>
          <w:p w14:paraId="5F041992" w14:textId="0CFA486A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="007A41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3B55D5F3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66FD91EF" w14:textId="65DC26E2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28D462AE" w14:textId="49CC9440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BD5C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76DA736A" w14:textId="48604785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7" w:type="dxa"/>
            <w:noWrap/>
            <w:hideMark/>
          </w:tcPr>
          <w:p w14:paraId="358AB147" w14:textId="30A4A53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4BFCFBB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559" w:type="dxa"/>
            <w:noWrap/>
            <w:hideMark/>
          </w:tcPr>
          <w:p w14:paraId="6D90F1BA" w14:textId="7C278029" w:rsidR="00342CBA" w:rsidRPr="007A41D5" w:rsidRDefault="007A41D5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701" w:type="dxa"/>
            <w:noWrap/>
            <w:hideMark/>
          </w:tcPr>
          <w:p w14:paraId="6C9660A2" w14:textId="4C51F421" w:rsidR="00342CBA" w:rsidRPr="007A41D5" w:rsidRDefault="007A41D5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</w:tr>
      <w:tr w:rsidR="007A41D5" w:rsidRPr="007A41D5" w14:paraId="60046C54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hideMark/>
          </w:tcPr>
          <w:p w14:paraId="636BFFFE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41489461" w14:textId="0F7C0D0D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88" w:type="dxa"/>
            <w:noWrap/>
            <w:hideMark/>
          </w:tcPr>
          <w:p w14:paraId="187136AA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88" w:type="dxa"/>
            <w:noWrap/>
            <w:hideMark/>
          </w:tcPr>
          <w:p w14:paraId="4A4AE10A" w14:textId="464DAB9F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9" w:type="dxa"/>
            <w:noWrap/>
            <w:hideMark/>
          </w:tcPr>
          <w:p w14:paraId="35A808D6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noWrap/>
            <w:hideMark/>
          </w:tcPr>
          <w:p w14:paraId="0A67C92B" w14:textId="3762F809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4A9D3EC7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7" w:type="dxa"/>
            <w:noWrap/>
            <w:hideMark/>
          </w:tcPr>
          <w:p w14:paraId="0D7E2F10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417" w:type="dxa"/>
            <w:noWrap/>
            <w:hideMark/>
          </w:tcPr>
          <w:p w14:paraId="3CE03954" w14:textId="6AD24EED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1040E0E" w14:textId="212ADC40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BD5C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39BEDF4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7A41D5" w:rsidRPr="007A41D5" w14:paraId="0354C323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hideMark/>
          </w:tcPr>
          <w:p w14:paraId="24BCAAD2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74F2036B" w14:textId="0BB6C877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488" w:type="dxa"/>
            <w:noWrap/>
            <w:hideMark/>
          </w:tcPr>
          <w:p w14:paraId="037A0481" w14:textId="7B5F34AF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7A41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7B0B7A3D" w14:textId="72974D9F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7A41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  <w:noWrap/>
            <w:hideMark/>
          </w:tcPr>
          <w:p w14:paraId="025D6AE7" w14:textId="54D0F14B" w:rsidR="00342CBA" w:rsidRPr="00F407B1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  <w:r w:rsidR="00F40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54DAD365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noWrap/>
            <w:hideMark/>
          </w:tcPr>
          <w:p w14:paraId="69EC9B5D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277" w:type="dxa"/>
            <w:noWrap/>
            <w:hideMark/>
          </w:tcPr>
          <w:p w14:paraId="35112F2E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417" w:type="dxa"/>
            <w:noWrap/>
            <w:hideMark/>
          </w:tcPr>
          <w:p w14:paraId="6F4BBCDE" w14:textId="0CC425F8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59" w:type="dxa"/>
            <w:noWrap/>
            <w:hideMark/>
          </w:tcPr>
          <w:p w14:paraId="47998397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701" w:type="dxa"/>
            <w:noWrap/>
            <w:hideMark/>
          </w:tcPr>
          <w:p w14:paraId="675A03E8" w14:textId="440D3644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BD5C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41D5" w:rsidRPr="007A41D5" w14:paraId="6598B904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hideMark/>
          </w:tcPr>
          <w:p w14:paraId="65CEBFBF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479EFEC5" w14:textId="57ABF7AB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39A0AA20" w14:textId="0E7511B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63AB704E" w14:textId="0ADA450A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9" w:type="dxa"/>
            <w:noWrap/>
            <w:hideMark/>
          </w:tcPr>
          <w:p w14:paraId="430042A4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88" w:type="dxa"/>
            <w:noWrap/>
            <w:hideMark/>
          </w:tcPr>
          <w:p w14:paraId="7C097367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488" w:type="dxa"/>
            <w:noWrap/>
            <w:hideMark/>
          </w:tcPr>
          <w:p w14:paraId="119D30DB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noWrap/>
            <w:hideMark/>
          </w:tcPr>
          <w:p w14:paraId="5667ED8A" w14:textId="2EA7D801" w:rsidR="00342CBA" w:rsidRPr="00F407B1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  <w:r w:rsidR="00F40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C10B8DF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559" w:type="dxa"/>
            <w:noWrap/>
            <w:hideMark/>
          </w:tcPr>
          <w:p w14:paraId="589138DF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701" w:type="dxa"/>
            <w:noWrap/>
            <w:hideMark/>
          </w:tcPr>
          <w:p w14:paraId="563FB893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7A41D5" w:rsidRPr="007A41D5" w14:paraId="4363A088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hideMark/>
          </w:tcPr>
          <w:p w14:paraId="2EFEB196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7BEF86E1" w14:textId="655B8761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2F165934" w14:textId="3C3561F0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488" w:type="dxa"/>
            <w:noWrap/>
            <w:hideMark/>
          </w:tcPr>
          <w:p w14:paraId="0768F649" w14:textId="2CBDDD29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9" w:type="dxa"/>
            <w:noWrap/>
            <w:hideMark/>
          </w:tcPr>
          <w:p w14:paraId="60BD128E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488" w:type="dxa"/>
            <w:noWrap/>
            <w:hideMark/>
          </w:tcPr>
          <w:p w14:paraId="507DA8BA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488" w:type="dxa"/>
            <w:noWrap/>
            <w:hideMark/>
          </w:tcPr>
          <w:p w14:paraId="7FBECAEC" w14:textId="49E7B25C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  <w:r w:rsidR="00BD5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7" w:type="dxa"/>
            <w:noWrap/>
            <w:hideMark/>
          </w:tcPr>
          <w:p w14:paraId="557BBA64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6AA7582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559" w:type="dxa"/>
            <w:noWrap/>
            <w:hideMark/>
          </w:tcPr>
          <w:p w14:paraId="546AB446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701" w:type="dxa"/>
            <w:noWrap/>
            <w:hideMark/>
          </w:tcPr>
          <w:p w14:paraId="1C92B62D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7A41D5" w:rsidRPr="007A41D5" w14:paraId="0ED4E60D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hideMark/>
          </w:tcPr>
          <w:p w14:paraId="6012667C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PD-L1 expression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3CF27E29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133*</w:t>
            </w:r>
          </w:p>
        </w:tc>
        <w:tc>
          <w:tcPr>
            <w:tcW w:w="1488" w:type="dxa"/>
            <w:noWrap/>
            <w:hideMark/>
          </w:tcPr>
          <w:p w14:paraId="3DDEBFF0" w14:textId="66FB0076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  <w:r w:rsidR="007A4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25763A3F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489" w:type="dxa"/>
            <w:noWrap/>
            <w:hideMark/>
          </w:tcPr>
          <w:p w14:paraId="43A5577B" w14:textId="6EC5A069" w:rsidR="00342CBA" w:rsidRPr="00F407B1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 w:rsidR="00F40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88" w:type="dxa"/>
            <w:noWrap/>
            <w:hideMark/>
          </w:tcPr>
          <w:p w14:paraId="3919E64C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88" w:type="dxa"/>
            <w:noWrap/>
            <w:hideMark/>
          </w:tcPr>
          <w:p w14:paraId="31A4B891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277" w:type="dxa"/>
            <w:noWrap/>
            <w:hideMark/>
          </w:tcPr>
          <w:p w14:paraId="17496D0B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417" w:type="dxa"/>
            <w:noWrap/>
            <w:hideMark/>
          </w:tcPr>
          <w:p w14:paraId="76E8F4B7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20119BF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701" w:type="dxa"/>
            <w:noWrap/>
            <w:hideMark/>
          </w:tcPr>
          <w:p w14:paraId="5F45AB99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</w:tr>
      <w:tr w:rsidR="007A41D5" w:rsidRPr="007A41D5" w14:paraId="507E9D6B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hideMark/>
          </w:tcPr>
          <w:p w14:paraId="188A2F8E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Pre-treatment PLC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084F2239" w14:textId="45337400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88" w:type="dxa"/>
            <w:noWrap/>
            <w:hideMark/>
          </w:tcPr>
          <w:p w14:paraId="5EE08AB2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488" w:type="dxa"/>
            <w:noWrap/>
            <w:hideMark/>
          </w:tcPr>
          <w:p w14:paraId="6735AC06" w14:textId="0DB43B0D" w:rsidR="00342CBA" w:rsidRPr="007A41D5" w:rsidRDefault="007A41D5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489" w:type="dxa"/>
            <w:noWrap/>
            <w:hideMark/>
          </w:tcPr>
          <w:p w14:paraId="11154876" w14:textId="04504A5C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BD5C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78898804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488" w:type="dxa"/>
            <w:noWrap/>
            <w:hideMark/>
          </w:tcPr>
          <w:p w14:paraId="4F3407A6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77" w:type="dxa"/>
            <w:noWrap/>
            <w:hideMark/>
          </w:tcPr>
          <w:p w14:paraId="1A16516F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417" w:type="dxa"/>
            <w:noWrap/>
            <w:hideMark/>
          </w:tcPr>
          <w:p w14:paraId="653ED8E7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559" w:type="dxa"/>
            <w:noWrap/>
            <w:hideMark/>
          </w:tcPr>
          <w:p w14:paraId="3713FDFF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503DE94" w14:textId="53828728" w:rsidR="00342CBA" w:rsidRPr="00F407B1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  <w:r w:rsidR="00F40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A41D5" w:rsidRPr="007A41D5" w14:paraId="5D18585D" w14:textId="77777777" w:rsidTr="007A41D5">
        <w:trPr>
          <w:trHeight w:val="330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46A00EB" w14:textId="77777777" w:rsidR="00342CBA" w:rsidRPr="007A41D5" w:rsidRDefault="00342CBA" w:rsidP="00342C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Post-treatment PLC</w:t>
            </w:r>
          </w:p>
        </w:tc>
        <w:tc>
          <w:tcPr>
            <w:tcW w:w="1488" w:type="dxa"/>
            <w:tcBorders>
              <w:left w:val="nil"/>
            </w:tcBorders>
            <w:noWrap/>
            <w:hideMark/>
          </w:tcPr>
          <w:p w14:paraId="11B1F231" w14:textId="364E64D0" w:rsidR="00342CBA" w:rsidRPr="007A41D5" w:rsidRDefault="00F407B1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88" w:type="dxa"/>
            <w:noWrap/>
            <w:hideMark/>
          </w:tcPr>
          <w:p w14:paraId="72A50BD4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88" w:type="dxa"/>
            <w:noWrap/>
            <w:hideMark/>
          </w:tcPr>
          <w:p w14:paraId="40C3AF8A" w14:textId="73CB6F4F" w:rsidR="00342CBA" w:rsidRPr="007A41D5" w:rsidRDefault="007A41D5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489" w:type="dxa"/>
            <w:noWrap/>
            <w:hideMark/>
          </w:tcPr>
          <w:p w14:paraId="2E320DC9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488" w:type="dxa"/>
            <w:noWrap/>
            <w:hideMark/>
          </w:tcPr>
          <w:p w14:paraId="5147AAE4" w14:textId="17416D5D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BD5C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4573C29F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277" w:type="dxa"/>
            <w:noWrap/>
            <w:hideMark/>
          </w:tcPr>
          <w:p w14:paraId="04FE26C8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17" w:type="dxa"/>
            <w:noWrap/>
            <w:hideMark/>
          </w:tcPr>
          <w:p w14:paraId="2522720B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559" w:type="dxa"/>
            <w:noWrap/>
            <w:hideMark/>
          </w:tcPr>
          <w:p w14:paraId="357DC9FE" w14:textId="5BF14F78" w:rsidR="00342CBA" w:rsidRPr="00F407B1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  <w:r w:rsidR="00F40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5BADF61" w14:textId="77777777" w:rsidR="00342CBA" w:rsidRPr="007A41D5" w:rsidRDefault="00342CBA" w:rsidP="007A4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1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DC47493" w14:textId="47A5B3EA" w:rsidR="004F1E20" w:rsidRPr="00556826" w:rsidRDefault="004F1E20"/>
    <w:sectPr w:rsidR="004F1E20" w:rsidRPr="00556826" w:rsidSect="00C97E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5D6FE9" w14:textId="77777777" w:rsidR="00666C37" w:rsidRDefault="00666C37" w:rsidP="005E4CCD">
      <w:pPr>
        <w:spacing w:after="0" w:line="240" w:lineRule="auto"/>
      </w:pPr>
      <w:r>
        <w:separator/>
      </w:r>
    </w:p>
  </w:endnote>
  <w:endnote w:type="continuationSeparator" w:id="0">
    <w:p w14:paraId="5359D34E" w14:textId="77777777" w:rsidR="00666C37" w:rsidRDefault="00666C37" w:rsidP="005E4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7C429B" w14:textId="77777777" w:rsidR="00666C37" w:rsidRDefault="00666C37" w:rsidP="005E4CCD">
      <w:pPr>
        <w:spacing w:after="0" w:line="240" w:lineRule="auto"/>
      </w:pPr>
      <w:r>
        <w:separator/>
      </w:r>
    </w:p>
  </w:footnote>
  <w:footnote w:type="continuationSeparator" w:id="0">
    <w:p w14:paraId="464D1B07" w14:textId="77777777" w:rsidR="00666C37" w:rsidRDefault="00666C37" w:rsidP="005E4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100"/>
    <w:rsid w:val="00342CBA"/>
    <w:rsid w:val="003811FD"/>
    <w:rsid w:val="004F1E20"/>
    <w:rsid w:val="00556826"/>
    <w:rsid w:val="005E4CCD"/>
    <w:rsid w:val="00666C37"/>
    <w:rsid w:val="007A41D5"/>
    <w:rsid w:val="00903100"/>
    <w:rsid w:val="00A50842"/>
    <w:rsid w:val="00A575C8"/>
    <w:rsid w:val="00BD5CBA"/>
    <w:rsid w:val="00C50268"/>
    <w:rsid w:val="00C97E0E"/>
    <w:rsid w:val="00F4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E410C"/>
  <w15:chartTrackingRefBased/>
  <w15:docId w15:val="{92BA0AC1-0DE1-4108-9C5E-4855576EC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1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0310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903100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903100"/>
  </w:style>
  <w:style w:type="paragraph" w:styleId="a5">
    <w:name w:val="Balloon Text"/>
    <w:basedOn w:val="a"/>
    <w:link w:val="Char0"/>
    <w:uiPriority w:val="99"/>
    <w:semiHidden/>
    <w:unhideWhenUsed/>
    <w:rsid w:val="009031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0310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5E4CC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5E4CCD"/>
  </w:style>
  <w:style w:type="paragraph" w:styleId="a7">
    <w:name w:val="footer"/>
    <w:basedOn w:val="a"/>
    <w:link w:val="Char2"/>
    <w:uiPriority w:val="99"/>
    <w:unhideWhenUsed/>
    <w:rsid w:val="005E4CC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5E4CCD"/>
  </w:style>
  <w:style w:type="table" w:styleId="a8">
    <w:name w:val="Table Grid"/>
    <w:basedOn w:val="a1"/>
    <w:uiPriority w:val="39"/>
    <w:rsid w:val="00556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37593-65D4-4FB7-8DC7-6B689160D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2</TotalTime>
  <Pages>3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-E7-1</dc:creator>
  <cp:keywords/>
  <dc:description/>
  <cp:lastModifiedBy>Microsoft 계정</cp:lastModifiedBy>
  <cp:revision>5</cp:revision>
  <dcterms:created xsi:type="dcterms:W3CDTF">2020-12-14T06:59:00Z</dcterms:created>
  <dcterms:modified xsi:type="dcterms:W3CDTF">2021-12-01T09:31:00Z</dcterms:modified>
</cp:coreProperties>
</file>